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1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57"/>
        <w:gridCol w:w="1559"/>
      </w:tblGrid>
      <w:tr>
        <w:trPr>
          <w:trHeight w:val="506" w:hRule="atLeast"/>
        </w:trPr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ological proces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ion syste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18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17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59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63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3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3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5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0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2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0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1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4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6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6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7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2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3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7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5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6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7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395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0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5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31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68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5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6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57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60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87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C0L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C0L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DJI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90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22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22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7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42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65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791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54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74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991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76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041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62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96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PH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ZP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43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6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1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1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074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59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21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88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32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12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8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0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1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0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1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0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1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08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31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0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64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43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2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2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4386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2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7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2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30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62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6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6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7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PD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7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76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N0X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YV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78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F6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70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P2P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87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47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53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15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22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0039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21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17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C0B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29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12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PY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410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07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85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IQ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35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 homeostasis syste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4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79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5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5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65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1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672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51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05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05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79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Q78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coag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04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54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7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25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76LX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19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3951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6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709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IY4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22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ylation protei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73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937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20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490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75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803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333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7936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780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528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942</w:t>
            </w:r>
          </w:p>
        </w:tc>
      </w:tr>
      <w:tr>
        <w:trPr>
          <w:trHeight w:val="270" w:hRule="atLeast"/>
        </w:trPr>
        <w:tc>
          <w:tcPr>
            <w:tcW w:w="3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0341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nliang</dc:creator>
  <dc:description/>
  <dc:language>en-US</dc:language>
  <cp:lastModifiedBy>刘晓婷</cp:lastModifiedBy>
  <dcterms:modified xsi:type="dcterms:W3CDTF">2020-05-14T14:30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